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BEDAD" w14:textId="77777777" w:rsidR="00B456ED" w:rsidRPr="0042073F" w:rsidRDefault="00B456ED" w:rsidP="00B456ED">
      <w:pPr>
        <w:ind w:left="-993" w:right="650"/>
        <w:rPr>
          <w:rFonts w:asciiTheme="majorBidi" w:hAnsiTheme="majorBidi" w:cstheme="majorBidi"/>
          <w:b/>
          <w:sz w:val="18"/>
          <w:szCs w:val="18"/>
        </w:rPr>
      </w:pPr>
      <w:r w:rsidRPr="0042073F">
        <w:rPr>
          <w:rFonts w:asciiTheme="majorBidi" w:hAnsiTheme="majorBidi" w:cstheme="majorBidi"/>
          <w:b/>
        </w:rPr>
        <w:t xml:space="preserve">S2 </w:t>
      </w:r>
      <w:r w:rsidRPr="0042073F">
        <w:rPr>
          <w:rFonts w:asciiTheme="majorBidi" w:hAnsiTheme="majorBidi" w:cstheme="majorBidi"/>
          <w:b/>
          <w:sz w:val="20"/>
          <w:szCs w:val="20"/>
        </w:rPr>
        <w:t xml:space="preserve">Table </w:t>
      </w:r>
    </w:p>
    <w:tbl>
      <w:tblPr>
        <w:tblStyle w:val="TableGrid"/>
        <w:tblW w:w="5436" w:type="pct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417"/>
        <w:gridCol w:w="1417"/>
        <w:gridCol w:w="1420"/>
        <w:gridCol w:w="1417"/>
        <w:gridCol w:w="1420"/>
        <w:gridCol w:w="1417"/>
        <w:gridCol w:w="1274"/>
        <w:gridCol w:w="1417"/>
        <w:gridCol w:w="1560"/>
      </w:tblGrid>
      <w:tr w:rsidR="00B456ED" w:rsidRPr="00013A06" w14:paraId="7E40D79D" w14:textId="77777777" w:rsidTr="006531CE">
        <w:trPr>
          <w:trHeight w:val="257"/>
        </w:trPr>
        <w:tc>
          <w:tcPr>
            <w:tcW w:w="7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4A01A1" w14:textId="77777777" w:rsidR="00B456ED" w:rsidRPr="0042073F" w:rsidRDefault="00B456ED" w:rsidP="006531CE">
            <w:pPr>
              <w:spacing w:before="120" w:after="12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Characteristics</w:t>
            </w:r>
          </w:p>
        </w:tc>
        <w:tc>
          <w:tcPr>
            <w:tcW w:w="142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D5A07" w14:textId="77777777" w:rsidR="00B456ED" w:rsidRPr="00CA5C56" w:rsidRDefault="00B456ED" w:rsidP="006531CE">
            <w:pPr>
              <w:spacing w:before="120" w:after="12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A5C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</w:t>
            </w:r>
            <w:r w:rsidRPr="00AC07B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cond</w:t>
            </w:r>
            <w:r w:rsidRPr="00CA5C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PCR test</w:t>
            </w:r>
          </w:p>
        </w:tc>
        <w:tc>
          <w:tcPr>
            <w:tcW w:w="142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37E87" w14:textId="77777777" w:rsidR="00B456ED" w:rsidRPr="00CA5C56" w:rsidRDefault="00B456ED" w:rsidP="006531CE">
            <w:pPr>
              <w:spacing w:before="120" w:after="12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A5C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hird PCR test</w:t>
            </w:r>
          </w:p>
        </w:tc>
        <w:tc>
          <w:tcPr>
            <w:tcW w:w="142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A05E4" w14:textId="77777777" w:rsidR="00B456ED" w:rsidRPr="00CA5C56" w:rsidRDefault="00B456ED" w:rsidP="006531CE">
            <w:pPr>
              <w:spacing w:before="120" w:after="12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A5C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ourth PCR test</w:t>
            </w:r>
          </w:p>
        </w:tc>
      </w:tr>
      <w:tr w:rsidR="00B456ED" w:rsidRPr="00013A06" w14:paraId="295FD88A" w14:textId="77777777" w:rsidTr="006531CE">
        <w:trPr>
          <w:trHeight w:val="257"/>
        </w:trPr>
        <w:tc>
          <w:tcPr>
            <w:tcW w:w="7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C8F6F" w14:textId="77777777" w:rsidR="00B456ED" w:rsidRPr="0042073F" w:rsidRDefault="00B456ED" w:rsidP="006531CE">
            <w:pPr>
              <w:spacing w:before="120" w:after="12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7504B" w14:textId="77777777" w:rsidR="00B456ED" w:rsidRPr="00CA5C56" w:rsidRDefault="00B456ED" w:rsidP="006531CE">
            <w:pPr>
              <w:spacing w:before="120" w:after="12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A5C5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R 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(95% CI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02536" w14:textId="77777777" w:rsidR="00B456ED" w:rsidRPr="00CA5C56" w:rsidRDefault="00B456ED" w:rsidP="006531CE">
            <w:pPr>
              <w:spacing w:before="120" w:after="12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</w:t>
            </w:r>
            <w:proofErr w:type="spellEnd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(95% CI)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06BE7" w14:textId="77777777" w:rsidR="00B456ED" w:rsidRPr="00CA5C56" w:rsidRDefault="00B456ED" w:rsidP="006531CE">
            <w:pPr>
              <w:spacing w:before="120" w:after="12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</w:t>
            </w:r>
            <w:proofErr w:type="spellEnd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(95% CI)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823E1" w14:textId="77777777" w:rsidR="00B456ED" w:rsidRPr="00CA5C56" w:rsidRDefault="00B456ED" w:rsidP="006531CE">
            <w:pPr>
              <w:spacing w:before="120" w:after="12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R 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559F5" w14:textId="77777777" w:rsidR="00B456ED" w:rsidRPr="00CA5C56" w:rsidRDefault="00B456ED" w:rsidP="006531CE">
            <w:pPr>
              <w:spacing w:before="120" w:after="12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</w:t>
            </w:r>
            <w:proofErr w:type="spellEnd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(95% CI)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90970" w14:textId="77777777" w:rsidR="00B456ED" w:rsidRPr="00CA5C56" w:rsidRDefault="00B456ED" w:rsidP="006531CE">
            <w:pPr>
              <w:spacing w:before="120" w:after="12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</w:t>
            </w:r>
            <w:proofErr w:type="spellEnd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(95% CI)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BC3DB" w14:textId="77777777" w:rsidR="00B456ED" w:rsidRPr="00CA5C56" w:rsidRDefault="00B456ED" w:rsidP="006531CE">
            <w:pPr>
              <w:spacing w:before="120" w:after="12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R 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(95% CI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5B545" w14:textId="77777777" w:rsidR="00B456ED" w:rsidRPr="00CA5C56" w:rsidRDefault="00B456ED" w:rsidP="006531CE">
            <w:pPr>
              <w:spacing w:before="120" w:after="12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</w:t>
            </w:r>
            <w:proofErr w:type="spellEnd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(95% CI)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81D11" w14:textId="77777777" w:rsidR="00B456ED" w:rsidRPr="00CA5C56" w:rsidRDefault="00B456ED" w:rsidP="006531CE">
            <w:pPr>
              <w:spacing w:before="120" w:after="12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</w:t>
            </w:r>
            <w:proofErr w:type="spellEnd"/>
            <w:r w:rsidRPr="00AC07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(95% CI)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B456ED" w:rsidRPr="00013A06" w14:paraId="2013A590" w14:textId="77777777" w:rsidTr="006531CE"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02E4EC" w14:textId="77777777" w:rsidR="00B456ED" w:rsidRPr="00013A06" w:rsidRDefault="00B456ED" w:rsidP="006531CE">
            <w:pPr>
              <w:spacing w:before="12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 of symptoms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1513D1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A609D9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D4AA43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94C3C7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277173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381F8C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1EFE5F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116B69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52805F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456ED" w:rsidRPr="00013A06" w14:paraId="6758D7C3" w14:textId="77777777" w:rsidTr="006531CE">
        <w:tc>
          <w:tcPr>
            <w:tcW w:w="714" w:type="pct"/>
            <w:tcBorders>
              <w:top w:val="nil"/>
            </w:tcBorders>
            <w:shd w:val="clear" w:color="auto" w:fill="auto"/>
            <w:vAlign w:val="center"/>
          </w:tcPr>
          <w:p w14:paraId="2CC3521E" w14:textId="77777777" w:rsidR="00B456ED" w:rsidRPr="00013A06" w:rsidRDefault="00B456ED" w:rsidP="006531C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 xml:space="preserve">Asymptomatic 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vAlign w:val="center"/>
          </w:tcPr>
          <w:p w14:paraId="5C320357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</w:tcPr>
          <w:p w14:paraId="05B71486" w14:textId="77777777" w:rsidR="00B456ED" w:rsidRPr="00013A06" w:rsidRDefault="00B456ED" w:rsidP="006531CE">
            <w:pPr>
              <w:rPr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</w:tcPr>
          <w:p w14:paraId="5B9B0C14" w14:textId="77777777" w:rsidR="00B456ED" w:rsidRPr="00013A06" w:rsidRDefault="00B456ED" w:rsidP="006531CE">
            <w:pPr>
              <w:rPr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</w:tcPr>
          <w:p w14:paraId="662B4C55" w14:textId="77777777" w:rsidR="00B456ED" w:rsidRPr="00013A06" w:rsidRDefault="00B456ED" w:rsidP="006531CE">
            <w:pPr>
              <w:rPr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</w:tcPr>
          <w:p w14:paraId="261C3664" w14:textId="77777777" w:rsidR="00B456ED" w:rsidRPr="00013A06" w:rsidRDefault="00B456ED" w:rsidP="006531CE">
            <w:pPr>
              <w:rPr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</w:tcPr>
          <w:p w14:paraId="235F682E" w14:textId="77777777" w:rsidR="00B456ED" w:rsidRPr="00013A06" w:rsidRDefault="00B456ED" w:rsidP="006531CE">
            <w:pPr>
              <w:rPr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</w:tcPr>
          <w:p w14:paraId="1E2C7BFD" w14:textId="77777777" w:rsidR="00B456ED" w:rsidRPr="00013A06" w:rsidRDefault="00B456ED" w:rsidP="006531CE">
            <w:pPr>
              <w:rPr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</w:tcPr>
          <w:p w14:paraId="2B9D5322" w14:textId="77777777" w:rsidR="00B456ED" w:rsidRPr="00013A06" w:rsidRDefault="00B456ED" w:rsidP="006531CE">
            <w:pPr>
              <w:rPr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524" w:type="pct"/>
            <w:tcBorders>
              <w:top w:val="nil"/>
            </w:tcBorders>
            <w:shd w:val="clear" w:color="auto" w:fill="auto"/>
            <w:vAlign w:val="center"/>
          </w:tcPr>
          <w:p w14:paraId="4D8AF7FF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B456ED" w:rsidRPr="00013A06" w14:paraId="0E7D81C3" w14:textId="77777777" w:rsidTr="006531CE">
        <w:tc>
          <w:tcPr>
            <w:tcW w:w="714" w:type="pct"/>
            <w:shd w:val="clear" w:color="auto" w:fill="auto"/>
            <w:vAlign w:val="center"/>
          </w:tcPr>
          <w:p w14:paraId="565A43C8" w14:textId="77777777" w:rsidR="00B456ED" w:rsidRPr="00013A06" w:rsidRDefault="00B456ED" w:rsidP="006531C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One symptom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FE737BB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97 (1.45–6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08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451E63D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3.35 (1.51–7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46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7" w:type="pct"/>
            <w:shd w:val="clear" w:color="auto" w:fill="auto"/>
            <w:vAlign w:val="center"/>
          </w:tcPr>
          <w:p w14:paraId="14FA7BD1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3.42 (1.51-7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75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6" w:type="pct"/>
            <w:shd w:val="clear" w:color="auto" w:fill="auto"/>
            <w:vAlign w:val="center"/>
          </w:tcPr>
          <w:p w14:paraId="686CC99B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34 (1.10–5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00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7" w:type="pct"/>
            <w:shd w:val="clear" w:color="auto" w:fill="auto"/>
            <w:vAlign w:val="center"/>
          </w:tcPr>
          <w:p w14:paraId="307F207E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59 (1.10–6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08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6" w:type="pct"/>
            <w:shd w:val="clear" w:color="auto" w:fill="auto"/>
            <w:vAlign w:val="center"/>
          </w:tcPr>
          <w:p w14:paraId="180E4BCE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92 (1.1-7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07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28" w:type="pct"/>
            <w:shd w:val="clear" w:color="auto" w:fill="auto"/>
            <w:vAlign w:val="center"/>
          </w:tcPr>
          <w:p w14:paraId="777EE2FE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37 (1.02–5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53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6" w:type="pct"/>
            <w:shd w:val="clear" w:color="auto" w:fill="auto"/>
            <w:vAlign w:val="center"/>
          </w:tcPr>
          <w:p w14:paraId="59D71D36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81 (1.06–7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42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524" w:type="pct"/>
            <w:shd w:val="clear" w:color="auto" w:fill="auto"/>
            <w:vAlign w:val="center"/>
          </w:tcPr>
          <w:p w14:paraId="2C889309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88 (1.09–7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70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B456ED" w:rsidRPr="00013A06" w14:paraId="4C4F75BA" w14:textId="77777777" w:rsidTr="006531CE">
        <w:tc>
          <w:tcPr>
            <w:tcW w:w="714" w:type="pct"/>
            <w:shd w:val="clear" w:color="auto" w:fill="auto"/>
            <w:vAlign w:val="center"/>
          </w:tcPr>
          <w:p w14:paraId="7FE7BFDF" w14:textId="77777777" w:rsidR="00B456ED" w:rsidRPr="00013A06" w:rsidRDefault="00B456ED" w:rsidP="006531C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Two symptoms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8B8CA64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3.09 (1.42–6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71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4394C3F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84 (1.19–6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76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7" w:type="pct"/>
            <w:shd w:val="clear" w:color="auto" w:fill="auto"/>
            <w:vAlign w:val="center"/>
          </w:tcPr>
          <w:p w14:paraId="052EF8B6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55 (1.03-6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33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6" w:type="pct"/>
            <w:shd w:val="clear" w:color="auto" w:fill="auto"/>
            <w:vAlign w:val="center"/>
          </w:tcPr>
          <w:p w14:paraId="76082033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52 (1.11–5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67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7" w:type="pct"/>
            <w:shd w:val="clear" w:color="auto" w:fill="auto"/>
            <w:vAlign w:val="center"/>
          </w:tcPr>
          <w:p w14:paraId="30C84CAC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3.17 (1.23–8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13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6" w:type="pct"/>
            <w:shd w:val="clear" w:color="auto" w:fill="auto"/>
            <w:vAlign w:val="center"/>
          </w:tcPr>
          <w:p w14:paraId="0F323DFA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3.06 (1.19-7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87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28" w:type="pct"/>
            <w:shd w:val="clear" w:color="auto" w:fill="auto"/>
            <w:vAlign w:val="center"/>
          </w:tcPr>
          <w:p w14:paraId="15804AFB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39 (0.61–3.15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5C94AA2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65 (0.61–4.46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64125AF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74 (0.63-4.85)</w:t>
            </w:r>
          </w:p>
        </w:tc>
      </w:tr>
      <w:tr w:rsidR="00B456ED" w:rsidRPr="00013A06" w14:paraId="2996F27D" w14:textId="77777777" w:rsidTr="006531CE">
        <w:tc>
          <w:tcPr>
            <w:tcW w:w="714" w:type="pct"/>
            <w:shd w:val="clear" w:color="auto" w:fill="auto"/>
            <w:vAlign w:val="center"/>
          </w:tcPr>
          <w:p w14:paraId="1F644188" w14:textId="77777777" w:rsidR="00B456ED" w:rsidRPr="00013A06" w:rsidRDefault="00B456ED" w:rsidP="006531C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≥3 symptoms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432B387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76 (0.76–4.07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81E39EF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75 (0.69–4.4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AA12AEB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93 (0.75-5.00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3F82979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35 (1.11–5.6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25BF853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62 (0.64–4.12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D525B2C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54 (0.60-3.93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B808AB7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22 (0.84–5.82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D565F41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30 (0.77–6.93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591131D" w14:textId="77777777" w:rsidR="00B456ED" w:rsidRPr="00013A06" w:rsidRDefault="00B456ED" w:rsidP="006531CE">
            <w:pPr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40 (0.79–7.29)</w:t>
            </w:r>
          </w:p>
        </w:tc>
      </w:tr>
      <w:tr w:rsidR="00B456ED" w:rsidRPr="00013A06" w14:paraId="672C0290" w14:textId="77777777" w:rsidTr="006531CE">
        <w:tc>
          <w:tcPr>
            <w:tcW w:w="714" w:type="pct"/>
            <w:shd w:val="clear" w:color="auto" w:fill="auto"/>
            <w:vAlign w:val="center"/>
          </w:tcPr>
          <w:p w14:paraId="1EE16CAB" w14:textId="77777777" w:rsidR="00B456ED" w:rsidRPr="00013A06" w:rsidRDefault="00B456ED" w:rsidP="006531CE">
            <w:pPr>
              <w:spacing w:before="120"/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At least one symptom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912ABFF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66 (1.57–4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51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C5D213D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72 (1.49–4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95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BD10590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70 (1.45-5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03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CCF4E70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09 (1.19–3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65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7" w:type="pct"/>
            <w:shd w:val="clear" w:color="auto" w:fill="auto"/>
            <w:vAlign w:val="center"/>
          </w:tcPr>
          <w:p w14:paraId="2800F276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40 (1.26–4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60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7624F31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26 (1.17-4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36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28" w:type="pct"/>
            <w:shd w:val="clear" w:color="auto" w:fill="auto"/>
            <w:vAlign w:val="center"/>
          </w:tcPr>
          <w:p w14:paraId="2184D8BA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89 (1.00–3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56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6" w:type="pct"/>
            <w:shd w:val="clear" w:color="auto" w:fill="auto"/>
            <w:vAlign w:val="center"/>
          </w:tcPr>
          <w:p w14:paraId="007B2DD1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23 (1.04–4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80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524" w:type="pct"/>
            <w:shd w:val="clear" w:color="auto" w:fill="auto"/>
            <w:vAlign w:val="center"/>
          </w:tcPr>
          <w:p w14:paraId="10996107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34 (1.07–5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14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B456ED" w:rsidRPr="00013A06" w14:paraId="5FAF6DC1" w14:textId="77777777" w:rsidTr="006531CE">
        <w:trPr>
          <w:trHeight w:val="167"/>
        </w:trPr>
        <w:tc>
          <w:tcPr>
            <w:tcW w:w="714" w:type="pct"/>
            <w:shd w:val="clear" w:color="auto" w:fill="auto"/>
            <w:vAlign w:val="center"/>
          </w:tcPr>
          <w:p w14:paraId="1E6B3C6C" w14:textId="77777777" w:rsidR="00B456ED" w:rsidRPr="00013A06" w:rsidRDefault="00B456ED" w:rsidP="006531CE">
            <w:pPr>
              <w:spacing w:before="120"/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At least one symptom,</w:t>
            </w: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excluding 3 pregnant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women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2F9BED3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66 (1.57–4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51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21A51FD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72 (1.49–4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95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6C80645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71 (1.50–4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92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2A530C1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09 (1.19–3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65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7" w:type="pct"/>
            <w:shd w:val="clear" w:color="auto" w:fill="auto"/>
            <w:vAlign w:val="center"/>
          </w:tcPr>
          <w:p w14:paraId="664C0B9E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40 (1.26–4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60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E668C63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51 (1.32–4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77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F24593B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1.89 (1.00–3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56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476" w:type="pct"/>
            <w:shd w:val="clear" w:color="auto" w:fill="auto"/>
            <w:vAlign w:val="center"/>
          </w:tcPr>
          <w:p w14:paraId="007FE6CF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23 (1.04–4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80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524" w:type="pct"/>
            <w:shd w:val="clear" w:color="auto" w:fill="auto"/>
            <w:vAlign w:val="center"/>
          </w:tcPr>
          <w:p w14:paraId="45C6336B" w14:textId="77777777" w:rsidR="00B456ED" w:rsidRPr="00013A06" w:rsidRDefault="00B456ED" w:rsidP="006531CE">
            <w:pPr>
              <w:spacing w:before="120"/>
              <w:ind w:right="-109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2.34 (1.07–5.</w:t>
            </w:r>
            <w:proofErr w:type="gramStart"/>
            <w:r w:rsidRPr="00013A06">
              <w:rPr>
                <w:rFonts w:asciiTheme="majorBidi" w:hAnsiTheme="majorBidi" w:cstheme="majorBidi"/>
                <w:sz w:val="16"/>
                <w:szCs w:val="16"/>
              </w:rPr>
              <w:t>14)</w:t>
            </w:r>
            <w:r w:rsidRPr="00013A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</w:tbl>
    <w:p w14:paraId="68128144" w14:textId="77777777" w:rsidR="00B456ED" w:rsidRPr="00013A06" w:rsidRDefault="00B456ED" w:rsidP="00B456ED">
      <w:pPr>
        <w:spacing w:after="0" w:line="240" w:lineRule="auto"/>
        <w:ind w:left="-851"/>
        <w:rPr>
          <w:rFonts w:asciiTheme="majorBidi" w:hAnsiTheme="majorBidi" w:cstheme="majorBidi"/>
          <w:sz w:val="18"/>
          <w:szCs w:val="18"/>
          <w:lang w:eastAsia="ja-JP"/>
        </w:rPr>
      </w:pPr>
      <w:r w:rsidRPr="00013A06">
        <w:rPr>
          <w:rFonts w:asciiTheme="majorBidi" w:hAnsiTheme="majorBidi" w:cstheme="majorBidi"/>
          <w:sz w:val="18"/>
          <w:szCs w:val="18"/>
        </w:rPr>
        <w:t>OR: odds ratio</w:t>
      </w:r>
      <w:r>
        <w:rPr>
          <w:rFonts w:asciiTheme="majorBidi" w:eastAsiaTheme="minorHAnsi" w:hAnsiTheme="majorBidi" w:cstheme="majorBidi" w:hint="eastAsia"/>
          <w:sz w:val="18"/>
          <w:szCs w:val="18"/>
          <w:lang w:eastAsia="ja-JP"/>
        </w:rPr>
        <w:t>;</w:t>
      </w:r>
      <w:r w:rsidRPr="008D3692">
        <w:t xml:space="preserve"> </w:t>
      </w:r>
      <w:r w:rsidRPr="0042073F">
        <w:rPr>
          <w:rFonts w:asciiTheme="majorBidi" w:eastAsiaTheme="minorHAnsi" w:hAnsiTheme="majorBidi" w:cstheme="majorBidi" w:hint="eastAsia"/>
          <w:sz w:val="18"/>
          <w:szCs w:val="18"/>
          <w:lang w:eastAsia="ja-JP"/>
        </w:rPr>
        <w:t xml:space="preserve">PCR: </w:t>
      </w:r>
      <w:r w:rsidRPr="008D3692">
        <w:rPr>
          <w:rFonts w:asciiTheme="majorBidi" w:eastAsiaTheme="minorHAnsi" w:hAnsiTheme="majorBidi" w:cstheme="majorBidi"/>
          <w:sz w:val="18"/>
          <w:szCs w:val="18"/>
          <w:lang w:eastAsia="ja-JP"/>
        </w:rPr>
        <w:t>polymerase chain reaction</w:t>
      </w:r>
    </w:p>
    <w:p w14:paraId="28F60D15" w14:textId="77777777" w:rsidR="00B456ED" w:rsidRPr="00013A06" w:rsidRDefault="00B456ED" w:rsidP="00B456ED">
      <w:pPr>
        <w:spacing w:after="0" w:line="240" w:lineRule="auto"/>
        <w:ind w:left="-851"/>
        <w:rPr>
          <w:rFonts w:asciiTheme="majorBidi" w:hAnsiTheme="majorBidi" w:cstheme="majorBidi"/>
          <w:sz w:val="18"/>
          <w:szCs w:val="18"/>
        </w:rPr>
      </w:pPr>
      <w:r w:rsidRPr="00013A06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013A06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013A06">
        <w:rPr>
          <w:rFonts w:asciiTheme="majorBidi" w:hAnsiTheme="majorBidi" w:cstheme="majorBidi"/>
          <w:sz w:val="18"/>
          <w:szCs w:val="18"/>
        </w:rPr>
        <w:t>aOR</w:t>
      </w:r>
      <w:proofErr w:type="spellEnd"/>
      <w:r w:rsidRPr="00013A06">
        <w:rPr>
          <w:rFonts w:asciiTheme="majorBidi" w:hAnsiTheme="majorBidi" w:cstheme="majorBidi"/>
          <w:sz w:val="18"/>
          <w:szCs w:val="18"/>
        </w:rPr>
        <w:t xml:space="preserve">, adjusted odds ratio for age (as a continuous variable), </w:t>
      </w:r>
      <w:r>
        <w:rPr>
          <w:rFonts w:asciiTheme="majorBidi" w:hAnsiTheme="majorBidi" w:cstheme="majorBidi" w:hint="eastAsia"/>
          <w:sz w:val="18"/>
          <w:szCs w:val="18"/>
          <w:lang w:eastAsia="ja-JP"/>
        </w:rPr>
        <w:t>sex</w:t>
      </w:r>
      <w:r w:rsidRPr="00013A06">
        <w:rPr>
          <w:rFonts w:asciiTheme="majorBidi" w:hAnsiTheme="majorBidi" w:cstheme="majorBidi"/>
          <w:sz w:val="18"/>
          <w:szCs w:val="18"/>
        </w:rPr>
        <w:t>, nationality, number of symptoms, chronic conditions, place of work, and travel history.</w:t>
      </w:r>
    </w:p>
    <w:p w14:paraId="0260B061" w14:textId="77777777" w:rsidR="00B456ED" w:rsidRPr="00013A06" w:rsidRDefault="00B456ED" w:rsidP="00B456ED">
      <w:pPr>
        <w:spacing w:after="0" w:line="240" w:lineRule="auto"/>
        <w:ind w:left="-851"/>
        <w:rPr>
          <w:rFonts w:asciiTheme="majorBidi" w:hAnsiTheme="majorBidi" w:cstheme="majorBidi"/>
          <w:sz w:val="18"/>
          <w:szCs w:val="18"/>
        </w:rPr>
      </w:pPr>
      <w:r w:rsidRPr="00013A06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Pr="00013A06">
        <w:rPr>
          <w:rFonts w:asciiTheme="majorBidi" w:hAnsiTheme="majorBidi" w:cstheme="majorBidi"/>
          <w:sz w:val="18"/>
          <w:szCs w:val="18"/>
        </w:rPr>
        <w:t xml:space="preserve"> OR, adjusted odds ratio for the difference in duration (in days) between the two subsequent PCR tests (as a continuous variable), age (as a continuous variable), </w:t>
      </w:r>
      <w:r>
        <w:rPr>
          <w:rFonts w:asciiTheme="majorBidi" w:hAnsiTheme="majorBidi" w:cstheme="majorBidi" w:hint="eastAsia"/>
          <w:sz w:val="18"/>
          <w:szCs w:val="18"/>
          <w:lang w:eastAsia="ja-JP"/>
        </w:rPr>
        <w:t>sex</w:t>
      </w:r>
      <w:r w:rsidRPr="00013A06">
        <w:rPr>
          <w:rFonts w:asciiTheme="majorBidi" w:hAnsiTheme="majorBidi" w:cstheme="majorBidi"/>
          <w:sz w:val="18"/>
          <w:szCs w:val="18"/>
        </w:rPr>
        <w:t>, nationality, number of symptoms, chronic conditions, place of work, and travel history.</w:t>
      </w:r>
    </w:p>
    <w:p w14:paraId="525B333B" w14:textId="77777777" w:rsidR="00B456ED" w:rsidRPr="00013A06" w:rsidRDefault="00B456ED" w:rsidP="00B456ED">
      <w:pPr>
        <w:spacing w:after="0" w:line="240" w:lineRule="auto"/>
        <w:ind w:left="-851"/>
        <w:rPr>
          <w:rFonts w:asciiTheme="majorBidi" w:hAnsiTheme="majorBidi" w:cstheme="majorBidi"/>
          <w:sz w:val="18"/>
          <w:szCs w:val="18"/>
        </w:rPr>
      </w:pPr>
      <w:r w:rsidRPr="00013A06">
        <w:rPr>
          <w:rFonts w:asciiTheme="majorBidi" w:hAnsiTheme="majorBidi" w:cstheme="majorBidi"/>
          <w:sz w:val="18"/>
          <w:szCs w:val="18"/>
          <w:vertAlign w:val="superscript"/>
        </w:rPr>
        <w:t>***</w:t>
      </w:r>
      <w:r w:rsidRPr="00013A06">
        <w:rPr>
          <w:rFonts w:asciiTheme="majorBidi" w:hAnsiTheme="majorBidi" w:cstheme="majorBidi"/>
          <w:sz w:val="18"/>
          <w:szCs w:val="18"/>
        </w:rPr>
        <w:t>p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>&lt;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 xml:space="preserve">0.001, </w:t>
      </w:r>
      <w:r w:rsidRPr="00013A06">
        <w:rPr>
          <w:rFonts w:asciiTheme="majorBidi" w:hAnsiTheme="majorBidi" w:cstheme="majorBidi"/>
          <w:sz w:val="18"/>
          <w:szCs w:val="18"/>
          <w:vertAlign w:val="superscript"/>
        </w:rPr>
        <w:t>**</w:t>
      </w:r>
      <w:r w:rsidRPr="00013A06">
        <w:rPr>
          <w:rFonts w:asciiTheme="majorBidi" w:hAnsiTheme="majorBidi" w:cstheme="majorBidi"/>
          <w:sz w:val="18"/>
          <w:szCs w:val="18"/>
        </w:rPr>
        <w:t>p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>=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 xml:space="preserve">0.001, </w:t>
      </w:r>
      <w:r w:rsidRPr="00013A06">
        <w:rPr>
          <w:rFonts w:asciiTheme="majorBidi" w:hAnsiTheme="majorBidi" w:cstheme="majorBidi"/>
          <w:sz w:val="18"/>
          <w:szCs w:val="18"/>
          <w:vertAlign w:val="superscript"/>
        </w:rPr>
        <w:t>*</w:t>
      </w:r>
      <w:r w:rsidRPr="00013A06">
        <w:rPr>
          <w:rFonts w:asciiTheme="majorBidi" w:hAnsiTheme="majorBidi" w:cstheme="majorBidi"/>
          <w:sz w:val="18"/>
          <w:szCs w:val="18"/>
        </w:rPr>
        <w:t>p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>&lt;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>0.05</w:t>
      </w:r>
    </w:p>
    <w:p w14:paraId="0FC94EE8" w14:textId="77777777" w:rsidR="00B456ED" w:rsidRPr="00013A06" w:rsidRDefault="00B456ED" w:rsidP="00B456ED">
      <w:pPr>
        <w:spacing w:after="0" w:line="240" w:lineRule="auto"/>
        <w:ind w:left="-851"/>
        <w:rPr>
          <w:rFonts w:asciiTheme="majorBidi" w:hAnsiTheme="majorBidi" w:cstheme="majorBidi"/>
          <w:sz w:val="18"/>
          <w:szCs w:val="18"/>
        </w:rPr>
      </w:pPr>
    </w:p>
    <w:p w14:paraId="38E4D70D" w14:textId="77777777" w:rsidR="00B456ED" w:rsidRPr="00013A06" w:rsidRDefault="00B456ED" w:rsidP="00B456ED">
      <w:pPr>
        <w:spacing w:after="0" w:line="240" w:lineRule="auto"/>
        <w:ind w:left="-851"/>
        <w:rPr>
          <w:rFonts w:asciiTheme="majorBidi" w:hAnsiTheme="majorBidi" w:cstheme="majorBidi"/>
          <w:b/>
          <w:bCs/>
          <w:sz w:val="18"/>
          <w:szCs w:val="18"/>
        </w:rPr>
      </w:pPr>
    </w:p>
    <w:p w14:paraId="3E1ACD1D" w14:textId="77777777" w:rsidR="00B456ED" w:rsidRPr="00013A06" w:rsidRDefault="00B456ED" w:rsidP="00B456ED">
      <w:pPr>
        <w:spacing w:after="0" w:line="240" w:lineRule="auto"/>
        <w:ind w:left="-851"/>
        <w:rPr>
          <w:rFonts w:asciiTheme="majorBidi" w:hAnsiTheme="majorBidi" w:cstheme="majorBidi"/>
          <w:b/>
          <w:bCs/>
          <w:sz w:val="18"/>
          <w:szCs w:val="18"/>
        </w:rPr>
      </w:pPr>
      <w:r w:rsidRPr="00013A06">
        <w:rPr>
          <w:rFonts w:asciiTheme="majorBidi" w:hAnsiTheme="majorBidi" w:cstheme="majorBidi"/>
          <w:b/>
          <w:bCs/>
          <w:sz w:val="18"/>
          <w:szCs w:val="18"/>
        </w:rPr>
        <w:t>Mean duration in days:</w:t>
      </w:r>
    </w:p>
    <w:p w14:paraId="253B9EA3" w14:textId="77777777" w:rsidR="00B456ED" w:rsidRPr="00013A06" w:rsidRDefault="00B456ED" w:rsidP="00B456ED">
      <w:pPr>
        <w:spacing w:after="0" w:line="240" w:lineRule="auto"/>
        <w:ind w:left="-851"/>
        <w:rPr>
          <w:rFonts w:asciiTheme="majorBidi" w:hAnsiTheme="majorBidi" w:cstheme="majorBidi"/>
          <w:sz w:val="18"/>
          <w:szCs w:val="18"/>
        </w:rPr>
      </w:pPr>
      <w:r w:rsidRPr="00013A06">
        <w:rPr>
          <w:rFonts w:asciiTheme="majorBidi" w:hAnsiTheme="majorBidi" w:cstheme="majorBidi"/>
          <w:sz w:val="18"/>
          <w:szCs w:val="18"/>
        </w:rPr>
        <w:t xml:space="preserve">First and second PCR </w:t>
      </w:r>
      <w:r>
        <w:rPr>
          <w:rFonts w:asciiTheme="majorBidi" w:hAnsiTheme="majorBidi" w:cstheme="majorBidi"/>
          <w:sz w:val="18"/>
          <w:szCs w:val="18"/>
        </w:rPr>
        <w:t>tests</w:t>
      </w:r>
      <w:r w:rsidRPr="00013A06">
        <w:rPr>
          <w:rFonts w:asciiTheme="majorBidi" w:hAnsiTheme="majorBidi" w:cstheme="majorBidi"/>
          <w:sz w:val="18"/>
          <w:szCs w:val="18"/>
        </w:rPr>
        <w:t xml:space="preserve"> (n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>= 388): 2.7 ±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 xml:space="preserve">1.4 </w:t>
      </w:r>
      <w:r>
        <w:rPr>
          <w:rFonts w:asciiTheme="majorBidi" w:hAnsiTheme="majorBidi" w:cstheme="majorBidi"/>
          <w:sz w:val="18"/>
          <w:szCs w:val="18"/>
        </w:rPr>
        <w:t>days</w:t>
      </w:r>
      <w:r w:rsidRPr="00013A06">
        <w:rPr>
          <w:rFonts w:asciiTheme="majorBidi" w:hAnsiTheme="majorBidi" w:cstheme="majorBidi"/>
          <w:sz w:val="18"/>
          <w:szCs w:val="18"/>
        </w:rPr>
        <w:t xml:space="preserve"> </w:t>
      </w:r>
    </w:p>
    <w:p w14:paraId="7B41A987" w14:textId="77777777" w:rsidR="00B456ED" w:rsidRPr="00013A06" w:rsidRDefault="00B456ED" w:rsidP="00B456ED">
      <w:pPr>
        <w:spacing w:after="0" w:line="240" w:lineRule="auto"/>
        <w:ind w:left="-851"/>
        <w:rPr>
          <w:rFonts w:asciiTheme="majorBidi" w:hAnsiTheme="majorBidi" w:cstheme="majorBidi"/>
          <w:sz w:val="18"/>
          <w:szCs w:val="18"/>
        </w:rPr>
      </w:pPr>
      <w:r w:rsidRPr="00013A06">
        <w:rPr>
          <w:rFonts w:asciiTheme="majorBidi" w:hAnsiTheme="majorBidi" w:cstheme="majorBidi"/>
          <w:sz w:val="18"/>
          <w:szCs w:val="18"/>
        </w:rPr>
        <w:t xml:space="preserve">Second and third PCR </w:t>
      </w:r>
      <w:r>
        <w:rPr>
          <w:rFonts w:asciiTheme="majorBidi" w:hAnsiTheme="majorBidi" w:cstheme="majorBidi"/>
          <w:sz w:val="18"/>
          <w:szCs w:val="18"/>
        </w:rPr>
        <w:t>tests</w:t>
      </w:r>
      <w:r w:rsidRPr="00013A06">
        <w:rPr>
          <w:rFonts w:asciiTheme="majorBidi" w:hAnsiTheme="majorBidi" w:cstheme="majorBidi"/>
          <w:sz w:val="18"/>
          <w:szCs w:val="18"/>
        </w:rPr>
        <w:t xml:space="preserve"> (n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>=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>258): 2.4 ±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 xml:space="preserve">1.2 </w:t>
      </w:r>
      <w:r>
        <w:rPr>
          <w:rFonts w:asciiTheme="majorBidi" w:hAnsiTheme="majorBidi" w:cstheme="majorBidi"/>
          <w:sz w:val="18"/>
          <w:szCs w:val="18"/>
        </w:rPr>
        <w:t>days</w:t>
      </w:r>
    </w:p>
    <w:p w14:paraId="2111A9D7" w14:textId="77777777" w:rsidR="00B456ED" w:rsidRPr="00013A06" w:rsidRDefault="00B456ED" w:rsidP="00B456ED">
      <w:pPr>
        <w:spacing w:after="0" w:line="240" w:lineRule="auto"/>
        <w:ind w:left="-851"/>
        <w:rPr>
          <w:rFonts w:asciiTheme="majorBidi" w:hAnsiTheme="majorBidi" w:cstheme="majorBidi"/>
          <w:sz w:val="20"/>
          <w:szCs w:val="20"/>
        </w:rPr>
      </w:pPr>
      <w:r w:rsidRPr="00013A06">
        <w:rPr>
          <w:rFonts w:asciiTheme="majorBidi" w:hAnsiTheme="majorBidi" w:cstheme="majorBidi"/>
          <w:sz w:val="18"/>
          <w:szCs w:val="18"/>
        </w:rPr>
        <w:t xml:space="preserve">Third and fourth PCR </w:t>
      </w:r>
      <w:r>
        <w:rPr>
          <w:rFonts w:asciiTheme="majorBidi" w:hAnsiTheme="majorBidi" w:cstheme="majorBidi"/>
          <w:sz w:val="18"/>
          <w:szCs w:val="18"/>
        </w:rPr>
        <w:t>tests</w:t>
      </w:r>
      <w:r w:rsidRPr="00013A06">
        <w:rPr>
          <w:rFonts w:asciiTheme="majorBidi" w:hAnsiTheme="majorBidi" w:cstheme="majorBidi"/>
          <w:sz w:val="18"/>
          <w:szCs w:val="18"/>
        </w:rPr>
        <w:t xml:space="preserve"> (n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>=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>163): 3.2 ±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13A06">
        <w:rPr>
          <w:rFonts w:asciiTheme="majorBidi" w:hAnsiTheme="majorBidi" w:cstheme="majorBidi"/>
          <w:sz w:val="18"/>
          <w:szCs w:val="18"/>
        </w:rPr>
        <w:t xml:space="preserve">1.8 </w:t>
      </w:r>
      <w:r>
        <w:rPr>
          <w:rFonts w:asciiTheme="majorBidi" w:hAnsiTheme="majorBidi" w:cstheme="majorBidi"/>
          <w:sz w:val="18"/>
          <w:szCs w:val="18"/>
        </w:rPr>
        <w:t>days</w:t>
      </w:r>
      <w:r w:rsidRPr="00013A0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AD5215" wp14:editId="3D32B337">
                <wp:simplePos x="0" y="0"/>
                <wp:positionH relativeFrom="column">
                  <wp:posOffset>7248155</wp:posOffset>
                </wp:positionH>
                <wp:positionV relativeFrom="paragraph">
                  <wp:posOffset>3595276</wp:posOffset>
                </wp:positionV>
                <wp:extent cx="283902" cy="430463"/>
                <wp:effectExtent l="0" t="0" r="0" b="825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902" cy="43046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A71FBAE" w14:textId="77777777" w:rsidR="00B456ED" w:rsidRPr="000744DC" w:rsidRDefault="00B456ED" w:rsidP="00B456ED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744DC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AD5215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570.7pt;margin-top:283.1pt;width:22.35pt;height:33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" filled="f" stroked="f">
                <v:textbox>
                  <w:txbxContent>
                    <w:p w14:paraId="2A71FBAE" w14:textId="77777777" w:rsidR="00B456ED" w:rsidRPr="000744DC" w:rsidRDefault="00B456ED" w:rsidP="00B456ED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noProof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744DC">
                        <w:rPr>
                          <w:b/>
                          <w:bCs/>
                          <w:noProof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13A0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1218AD" wp14:editId="1A497A91">
                <wp:simplePos x="0" y="0"/>
                <wp:positionH relativeFrom="column">
                  <wp:posOffset>2537829</wp:posOffset>
                </wp:positionH>
                <wp:positionV relativeFrom="paragraph">
                  <wp:posOffset>3668746</wp:posOffset>
                </wp:positionV>
                <wp:extent cx="283902" cy="430463"/>
                <wp:effectExtent l="0" t="0" r="0" b="825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902" cy="43046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9A1C4C5" w14:textId="77777777" w:rsidR="00B456ED" w:rsidRPr="000744DC" w:rsidRDefault="00B456ED" w:rsidP="00B456ED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744DC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218AD" id="Text Box 10" o:spid="_x0000_s1027" type="#_x0000_t202" style="position:absolute;left:0;text-align:left;margin-left:199.85pt;margin-top:288.9pt;width:22.35pt;height:33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" filled="f" stroked="f">
                <v:textbox>
                  <w:txbxContent>
                    <w:p w14:paraId="79A1C4C5" w14:textId="77777777" w:rsidR="00B456ED" w:rsidRPr="000744DC" w:rsidRDefault="00B456ED" w:rsidP="00B456ED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noProof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744DC">
                        <w:rPr>
                          <w:b/>
                          <w:bCs/>
                          <w:noProof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6371959" w14:textId="77777777" w:rsidR="00B456ED" w:rsidRDefault="00B456ED">
      <w:bookmarkStart w:id="0" w:name="_GoBack"/>
      <w:bookmarkEnd w:id="0"/>
    </w:p>
    <w:sectPr w:rsidR="00B456ED" w:rsidSect="00141613">
      <w:pgSz w:w="15840" w:h="12240" w:orient="landscape"/>
      <w:pgMar w:top="1440" w:right="70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6ED"/>
    <w:rsid w:val="00B4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B1A28"/>
  <w15:chartTrackingRefBased/>
  <w15:docId w15:val="{2055D4E9-98B9-4607-ACF1-AC8D2752C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456E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6E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2-02T01:49:00Z</dcterms:created>
  <dcterms:modified xsi:type="dcterms:W3CDTF">2021-02-02T01:49:00Z</dcterms:modified>
</cp:coreProperties>
</file>